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F4307D" w14:textId="45F6CC77" w:rsidR="00932AE2" w:rsidRDefault="00A41EE2" w:rsidP="00A41EE2">
      <w:pPr>
        <w:jc w:val="center"/>
        <w:rPr>
          <w:b/>
          <w:bCs/>
        </w:rPr>
      </w:pPr>
      <w:r w:rsidRPr="00A41EE2">
        <w:rPr>
          <w:b/>
          <w:bCs/>
        </w:rPr>
        <w:t>Supplemental information</w:t>
      </w:r>
    </w:p>
    <w:p w14:paraId="7FDE1788" w14:textId="78B43DAE" w:rsidR="00A41EE2" w:rsidRPr="005900F4" w:rsidRDefault="00A41EE2" w:rsidP="00A41EE2">
      <w:pPr>
        <w:rPr>
          <w:rFonts w:cs="Arial"/>
          <w:b/>
          <w:bCs/>
        </w:rPr>
      </w:pPr>
      <w:bookmarkStart w:id="0" w:name="OLE_LINK1"/>
      <w:bookmarkStart w:id="1" w:name="OLE_LINK2"/>
      <w:r w:rsidRPr="005900F4">
        <w:rPr>
          <w:rFonts w:cs="Arial"/>
          <w:b/>
          <w:bCs/>
        </w:rPr>
        <w:t>TABLE S1</w:t>
      </w:r>
      <w:bookmarkEnd w:id="0"/>
      <w:bookmarkEnd w:id="1"/>
      <w:r w:rsidR="005900F4">
        <w:rPr>
          <w:rFonts w:cs="Arial"/>
          <w:b/>
          <w:bCs/>
        </w:rPr>
        <w:t xml:space="preserve">. </w:t>
      </w:r>
      <w:r>
        <w:rPr>
          <w:rFonts w:cs="Arial"/>
        </w:rPr>
        <w:t>Clinical variables, biochemical parameters and neuroimaging values of patients classified according to the functional outcome at 3 months.</w:t>
      </w:r>
    </w:p>
    <w:tbl>
      <w:tblPr>
        <w:tblStyle w:val="ListTable6Colorful"/>
        <w:tblW w:w="0" w:type="auto"/>
        <w:tblLook w:val="0420" w:firstRow="1" w:lastRow="0" w:firstColumn="0" w:lastColumn="0" w:noHBand="0" w:noVBand="1"/>
      </w:tblPr>
      <w:tblGrid>
        <w:gridCol w:w="3361"/>
        <w:gridCol w:w="1923"/>
        <w:gridCol w:w="2093"/>
        <w:gridCol w:w="1127"/>
      </w:tblGrid>
      <w:tr w:rsidR="00A41EE2" w:rsidRPr="0004135A" w14:paraId="7306ED65" w14:textId="77777777" w:rsidTr="000116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0639A888" w14:textId="77777777" w:rsidR="00A41EE2" w:rsidRPr="0004135A" w:rsidRDefault="00A41EE2" w:rsidP="00A06B21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23" w:type="dxa"/>
            <w:shd w:val="clear" w:color="auto" w:fill="auto"/>
            <w:vAlign w:val="center"/>
          </w:tcPr>
          <w:p w14:paraId="6D032113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>Good outcome</w:t>
            </w:r>
          </w:p>
          <w:p w14:paraId="2C18D488" w14:textId="77777777" w:rsidR="00A41EE2" w:rsidRPr="0004135A" w:rsidRDefault="00A41EE2" w:rsidP="00A06B21">
            <w:pPr>
              <w:jc w:val="center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>n = 606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4F9E3E58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>Poor outcome</w:t>
            </w:r>
          </w:p>
          <w:p w14:paraId="04CAA71D" w14:textId="77777777" w:rsidR="00A41EE2" w:rsidRPr="0004135A" w:rsidRDefault="00A41EE2" w:rsidP="00A06B21">
            <w:pPr>
              <w:jc w:val="center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>n = 269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D79C1A6" w14:textId="77777777" w:rsidR="00A41EE2" w:rsidRPr="0004135A" w:rsidRDefault="00A41EE2" w:rsidP="00A06B21">
            <w:pPr>
              <w:jc w:val="center"/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>p</w:t>
            </w:r>
          </w:p>
        </w:tc>
      </w:tr>
      <w:tr w:rsidR="00A41EE2" w:rsidRPr="0004135A" w14:paraId="710CA790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6BCE31B3" w14:textId="77777777" w:rsidR="00A41EE2" w:rsidRPr="0004135A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ge, years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055A386" w14:textId="77777777" w:rsidR="00A41EE2" w:rsidRPr="0004135A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71.1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12.6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506F437D" w14:textId="77777777" w:rsidR="00A41EE2" w:rsidRPr="0004135A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74.1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12.1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77CFD42" w14:textId="77777777" w:rsidR="00A41EE2" w:rsidRPr="0004135A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A41EE2" w:rsidRPr="0004135A" w14:paraId="17A07D8F" w14:textId="77777777" w:rsidTr="000116B7">
        <w:tc>
          <w:tcPr>
            <w:tcW w:w="3361" w:type="dxa"/>
            <w:shd w:val="clear" w:color="auto" w:fill="auto"/>
            <w:vAlign w:val="center"/>
          </w:tcPr>
          <w:p w14:paraId="0D85304F" w14:textId="77777777" w:rsidR="00A41EE2" w:rsidRPr="0004135A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oman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499AF6E1" w14:textId="77777777" w:rsidR="00A41EE2" w:rsidRPr="0004135A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2.2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58FDE7B5" w14:textId="77777777" w:rsidR="00A41EE2" w:rsidRPr="0004135A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4.3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FAF0005" w14:textId="77777777" w:rsidR="00A41EE2" w:rsidRPr="0004135A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A41EE2" w:rsidRPr="0004135A" w14:paraId="3BB80BFE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02FDA434" w14:textId="77777777" w:rsidR="00A41EE2" w:rsidRPr="0004135A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nset-treatment time, min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7911CC8" w14:textId="77777777" w:rsidR="00A41EE2" w:rsidRPr="0004135A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54.6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60.0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7509FFD8" w14:textId="77777777" w:rsidR="00A41EE2" w:rsidRPr="0004135A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78.2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60.8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BA8F47C" w14:textId="77777777" w:rsidR="00A41EE2" w:rsidRPr="0004135A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41EE2" w:rsidRPr="0004135A" w14:paraId="492E19C4" w14:textId="77777777" w:rsidTr="000116B7">
        <w:tc>
          <w:tcPr>
            <w:tcW w:w="3361" w:type="dxa"/>
            <w:shd w:val="clear" w:color="auto" w:fill="auto"/>
            <w:vAlign w:val="center"/>
          </w:tcPr>
          <w:p w14:paraId="1EB0EC09" w14:textId="77777777" w:rsidR="00A41EE2" w:rsidRPr="0004135A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Previous </w:t>
            </w:r>
            <w:proofErr w:type="spellStart"/>
            <w:r>
              <w:rPr>
                <w:rFonts w:cs="Arial"/>
                <w:sz w:val="20"/>
                <w:szCs w:val="20"/>
              </w:rPr>
              <w:t>mRS</w:t>
            </w:r>
            <w:proofErr w:type="spellEnd"/>
          </w:p>
        </w:tc>
        <w:tc>
          <w:tcPr>
            <w:tcW w:w="1923" w:type="dxa"/>
            <w:shd w:val="clear" w:color="auto" w:fill="auto"/>
            <w:vAlign w:val="center"/>
          </w:tcPr>
          <w:p w14:paraId="045BEA2B" w14:textId="77777777" w:rsidR="00A41EE2" w:rsidRPr="0004135A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 [0, 0]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55331F61" w14:textId="77777777" w:rsidR="00A41EE2" w:rsidRPr="0004135A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 [0, 0]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547A914" w14:textId="77777777" w:rsidR="00A41EE2" w:rsidRPr="0004135A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5</w:t>
            </w:r>
          </w:p>
        </w:tc>
      </w:tr>
      <w:tr w:rsidR="00A41EE2" w:rsidRPr="0004135A" w14:paraId="7A648660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089F4235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rterial hypertension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0BBA21A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3.4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94697CA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.7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439D9C7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45</w:t>
            </w:r>
          </w:p>
        </w:tc>
      </w:tr>
      <w:tr w:rsidR="00A41EE2" w:rsidRPr="0004135A" w14:paraId="1C952ED3" w14:textId="77777777" w:rsidTr="000116B7">
        <w:tc>
          <w:tcPr>
            <w:tcW w:w="3361" w:type="dxa"/>
            <w:shd w:val="clear" w:color="auto" w:fill="auto"/>
            <w:vAlign w:val="center"/>
          </w:tcPr>
          <w:p w14:paraId="7D83FDF8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iabetes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4BB2FEEA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3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2CEA3F89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2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1942D28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42</w:t>
            </w:r>
          </w:p>
        </w:tc>
      </w:tr>
      <w:tr w:rsidR="00A41EE2" w:rsidRPr="0004135A" w14:paraId="73BF4AE0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22321F95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moker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77F2632E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0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28D3C390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2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F023BDC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41EE2" w:rsidRPr="0004135A" w14:paraId="31BDB61B" w14:textId="77777777" w:rsidTr="000116B7">
        <w:tc>
          <w:tcPr>
            <w:tcW w:w="3361" w:type="dxa"/>
            <w:shd w:val="clear" w:color="auto" w:fill="auto"/>
            <w:vAlign w:val="center"/>
          </w:tcPr>
          <w:p w14:paraId="0CA8590E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lcohol abuse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316D344C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6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457C02A7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.7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17E9F9A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19</w:t>
            </w:r>
          </w:p>
        </w:tc>
      </w:tr>
      <w:tr w:rsidR="00A41EE2" w:rsidRPr="0004135A" w14:paraId="7DC6C971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55FFF782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yslipidemia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7C71DED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.1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0CD3F5ED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.8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A8E3CFF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81</w:t>
            </w:r>
          </w:p>
        </w:tc>
      </w:tr>
      <w:tr w:rsidR="00A41EE2" w:rsidRPr="0004135A" w14:paraId="57D547B6" w14:textId="77777777" w:rsidTr="000116B7">
        <w:tc>
          <w:tcPr>
            <w:tcW w:w="3361" w:type="dxa"/>
            <w:shd w:val="clear" w:color="auto" w:fill="auto"/>
            <w:vAlign w:val="center"/>
          </w:tcPr>
          <w:p w14:paraId="4E2AE6D7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eripheral arterial disease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EE6AA6F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4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5225467B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4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B0DB492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3</w:t>
            </w:r>
          </w:p>
        </w:tc>
      </w:tr>
      <w:tr w:rsidR="00A41EE2" w:rsidRPr="0004135A" w14:paraId="6FF93750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2C2D08EE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trial fibrillation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6BC56F2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.5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2605C81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0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5C98B7F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9</w:t>
            </w:r>
          </w:p>
        </w:tc>
      </w:tr>
      <w:tr w:rsidR="00A41EE2" w:rsidRPr="0004135A" w14:paraId="56DDA4E0" w14:textId="77777777" w:rsidTr="000116B7">
        <w:tc>
          <w:tcPr>
            <w:tcW w:w="3361" w:type="dxa"/>
            <w:shd w:val="clear" w:color="auto" w:fill="auto"/>
            <w:vAlign w:val="center"/>
          </w:tcPr>
          <w:p w14:paraId="46CBF066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schemic heart disease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18D2481B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.0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5624FF7C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.1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46A236B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1</w:t>
            </w:r>
          </w:p>
        </w:tc>
      </w:tr>
      <w:tr w:rsidR="00A41EE2" w:rsidRPr="0004135A" w14:paraId="589DDB8E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100AF986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art failure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10133C7C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3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4D041A5E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5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1746044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18</w:t>
            </w:r>
          </w:p>
        </w:tc>
      </w:tr>
      <w:tr w:rsidR="00A41EE2" w:rsidRPr="0004135A" w14:paraId="0561E667" w14:textId="77777777" w:rsidTr="000116B7">
        <w:tc>
          <w:tcPr>
            <w:tcW w:w="3361" w:type="dxa"/>
            <w:shd w:val="clear" w:color="auto" w:fill="auto"/>
            <w:vAlign w:val="center"/>
          </w:tcPr>
          <w:p w14:paraId="3AFCC209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xillary temperature, ºC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0DAC98E2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36.2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0.6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3171BFC3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36.7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0.8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3D67560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41EE2" w:rsidRPr="0004135A" w14:paraId="27B6945C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17D0C115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lood glucose, mg/dL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3E8BF6EE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33.3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53.3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A8CDA0F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50.7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58.9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89643DF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41EE2" w:rsidRPr="0004135A" w14:paraId="3C18332E" w14:textId="77777777" w:rsidTr="000116B7">
        <w:tc>
          <w:tcPr>
            <w:tcW w:w="3361" w:type="dxa"/>
            <w:shd w:val="clear" w:color="auto" w:fill="auto"/>
            <w:vAlign w:val="center"/>
          </w:tcPr>
          <w:p w14:paraId="226658CD" w14:textId="77777777" w:rsidR="00A41EE2" w:rsidRPr="00C36F5F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ucocytes x 10</w:t>
            </w:r>
            <w:r>
              <w:rPr>
                <w:rFonts w:cs="Arial"/>
                <w:sz w:val="20"/>
                <w:szCs w:val="20"/>
                <w:vertAlign w:val="superscript"/>
              </w:rPr>
              <w:t>3</w:t>
            </w:r>
            <w:r>
              <w:rPr>
                <w:rFonts w:cs="Arial"/>
                <w:sz w:val="20"/>
                <w:szCs w:val="20"/>
              </w:rPr>
              <w:t>/mL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4B697FF9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7.9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2.9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295F4295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9.3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3.5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68A20C6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41EE2" w:rsidRPr="0004135A" w14:paraId="0BDD4083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07705118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ibrinogen, mg/dL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7AE3AFFA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403.1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102.2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0BE2F4BF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439.2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101.3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CD3FEA8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41EE2" w:rsidRPr="0004135A" w14:paraId="1258C3E5" w14:textId="77777777" w:rsidTr="000116B7">
        <w:tc>
          <w:tcPr>
            <w:tcW w:w="3361" w:type="dxa"/>
            <w:shd w:val="clear" w:color="auto" w:fill="auto"/>
            <w:vAlign w:val="center"/>
          </w:tcPr>
          <w:p w14:paraId="42008E06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-reactive protein, mg/L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2A554B02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3.2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3.9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252B4280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6.0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4.5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7A2F9E0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41EE2" w:rsidRPr="0004135A" w14:paraId="01F58B2F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725FE089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lycosylated hemoglobin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335D863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6.3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5.3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23BB281B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6.1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1.3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DFE5AFD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35</w:t>
            </w:r>
          </w:p>
        </w:tc>
      </w:tr>
      <w:tr w:rsidR="00A41EE2" w:rsidRPr="0004135A" w14:paraId="5942B36E" w14:textId="77777777" w:rsidTr="000116B7">
        <w:tc>
          <w:tcPr>
            <w:tcW w:w="3361" w:type="dxa"/>
            <w:shd w:val="clear" w:color="auto" w:fill="auto"/>
            <w:vAlign w:val="center"/>
          </w:tcPr>
          <w:p w14:paraId="43E9336F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DL-cholesterol, mg/dL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4670D5B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08.5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41.8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60783958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06.8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38.1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F3CC446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8</w:t>
            </w:r>
          </w:p>
        </w:tc>
      </w:tr>
      <w:tr w:rsidR="00A41EE2" w:rsidRPr="0004135A" w14:paraId="056D510A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6EEA627E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DL-cholesterol, mg/dL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30D16C51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41.1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15.0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6D3532AB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42.9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14.7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CE5C2C2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9</w:t>
            </w:r>
          </w:p>
        </w:tc>
      </w:tr>
      <w:tr w:rsidR="00A41EE2" w:rsidRPr="0004135A" w14:paraId="0562F091" w14:textId="77777777" w:rsidTr="000116B7">
        <w:tc>
          <w:tcPr>
            <w:tcW w:w="3361" w:type="dxa"/>
            <w:shd w:val="clear" w:color="auto" w:fill="auto"/>
            <w:vAlign w:val="center"/>
          </w:tcPr>
          <w:p w14:paraId="4DCAA7D3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riglycerides, mg/dL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72953685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12.6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48.2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61598998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17.6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57.9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3008108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47</w:t>
            </w:r>
          </w:p>
        </w:tc>
      </w:tr>
      <w:tr w:rsidR="00A41EE2" w:rsidRPr="0004135A" w14:paraId="18C26752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3FB3AA4A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IHSS at admission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A98BAE3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 [12, 20]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004686C9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9 [15, 23]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CAD8B36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41EE2" w:rsidRPr="0004135A" w14:paraId="1EA8EB59" w14:textId="77777777" w:rsidTr="000116B7">
        <w:tc>
          <w:tcPr>
            <w:tcW w:w="3361" w:type="dxa"/>
            <w:shd w:val="clear" w:color="auto" w:fill="auto"/>
            <w:vAlign w:val="center"/>
          </w:tcPr>
          <w:p w14:paraId="75026856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AST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7869AA3E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center"/>
          </w:tcPr>
          <w:p w14:paraId="08B5083C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14:paraId="24099514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68</w:t>
            </w:r>
          </w:p>
        </w:tc>
      </w:tr>
      <w:tr w:rsidR="00A41EE2" w:rsidRPr="0004135A" w14:paraId="7A22B74D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515968F5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Atherothrombotic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E1C5E9C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4.0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51667E2F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3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403A01F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41EE2" w:rsidRPr="0004135A" w14:paraId="763F130E" w14:textId="77777777" w:rsidTr="000116B7">
        <w:tc>
          <w:tcPr>
            <w:tcW w:w="3361" w:type="dxa"/>
            <w:shd w:val="clear" w:color="auto" w:fill="auto"/>
            <w:vAlign w:val="center"/>
          </w:tcPr>
          <w:p w14:paraId="20DEF059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Cardioembolic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23B7450D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.1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48E0B879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2.2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011CEFF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41EE2" w:rsidRPr="0004135A" w14:paraId="6C46D643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6CCAFB31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Lacunar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4213716D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8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7EF3285A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51600905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41EE2" w:rsidRPr="0004135A" w14:paraId="6CCD3B4F" w14:textId="77777777" w:rsidTr="000116B7">
        <w:tc>
          <w:tcPr>
            <w:tcW w:w="3361" w:type="dxa"/>
            <w:shd w:val="clear" w:color="auto" w:fill="auto"/>
            <w:vAlign w:val="center"/>
          </w:tcPr>
          <w:p w14:paraId="7496B32F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Undetermined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465132D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1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449D7DFD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4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8F7282D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41EE2" w:rsidRPr="0004135A" w14:paraId="2C209D93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1869344C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WI volume at admission, mL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1707FEFC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23.1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43.2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28CDC5F1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43.7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41.0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92F7175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</w:t>
            </w:r>
          </w:p>
        </w:tc>
      </w:tr>
      <w:tr w:rsidR="00A41EE2" w:rsidRPr="0004135A" w14:paraId="69FE9E66" w14:textId="77777777" w:rsidTr="000116B7">
        <w:tc>
          <w:tcPr>
            <w:tcW w:w="3361" w:type="dxa"/>
            <w:shd w:val="clear" w:color="auto" w:fill="auto"/>
            <w:vAlign w:val="center"/>
          </w:tcPr>
          <w:p w14:paraId="7A49E4D8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T volume 4th-7th day, mL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7FDD2781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24.6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40.0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62417593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10.8 </w:t>
            </w:r>
            <w:r>
              <w:rPr>
                <w:rFonts w:cs="Arial"/>
                <w:sz w:val="20"/>
                <w:szCs w:val="20"/>
              </w:rPr>
              <w:sym w:font="Symbol" w:char="F0B1"/>
            </w:r>
            <w:r>
              <w:rPr>
                <w:rFonts w:cs="Arial"/>
                <w:sz w:val="20"/>
                <w:szCs w:val="20"/>
              </w:rPr>
              <w:t xml:space="preserve"> 99.8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4487008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41EE2" w:rsidRPr="0004135A" w14:paraId="4FD71CB8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680F916F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ukoaraiosis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384B3C1F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4.9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394E4136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.7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0A288731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41EE2" w:rsidRPr="0004135A" w14:paraId="397432B1" w14:textId="77777777" w:rsidTr="000116B7">
        <w:tc>
          <w:tcPr>
            <w:tcW w:w="3361" w:type="dxa"/>
            <w:shd w:val="clear" w:color="auto" w:fill="auto"/>
            <w:vAlign w:val="center"/>
          </w:tcPr>
          <w:p w14:paraId="0A75A859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gree of leukoaraiosis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EC80837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center"/>
          </w:tcPr>
          <w:p w14:paraId="3AF0146D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14:paraId="274C6966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41EE2" w:rsidRPr="0004135A" w14:paraId="6C68C7DF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39C97277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No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0039019F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6.7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25FFE1B1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64820E3B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41EE2" w:rsidRPr="0004135A" w14:paraId="2E12908B" w14:textId="77777777" w:rsidTr="000116B7">
        <w:tc>
          <w:tcPr>
            <w:tcW w:w="3361" w:type="dxa"/>
            <w:shd w:val="clear" w:color="auto" w:fill="auto"/>
            <w:vAlign w:val="center"/>
          </w:tcPr>
          <w:p w14:paraId="0AC89912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</w:p>
        </w:tc>
        <w:tc>
          <w:tcPr>
            <w:tcW w:w="1923" w:type="dxa"/>
            <w:shd w:val="clear" w:color="auto" w:fill="auto"/>
            <w:vAlign w:val="center"/>
          </w:tcPr>
          <w:p w14:paraId="4CA5001C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center"/>
          </w:tcPr>
          <w:p w14:paraId="71021154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14:paraId="775FB794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41EE2" w:rsidRPr="0004135A" w14:paraId="5DB0269E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193FEE01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cs="Arial"/>
                <w:sz w:val="20"/>
                <w:szCs w:val="20"/>
              </w:rPr>
              <w:t>Fazeca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I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449A571B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.1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700C903B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9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2D061714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41EE2" w:rsidRPr="0004135A" w14:paraId="5D32FAD7" w14:textId="77777777" w:rsidTr="000116B7">
        <w:tc>
          <w:tcPr>
            <w:tcW w:w="3361" w:type="dxa"/>
            <w:shd w:val="clear" w:color="auto" w:fill="auto"/>
            <w:vAlign w:val="center"/>
          </w:tcPr>
          <w:p w14:paraId="49C658C2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cs="Arial"/>
                <w:sz w:val="20"/>
                <w:szCs w:val="20"/>
              </w:rPr>
              <w:t>Fazeca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II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947F0C1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2.2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37EBF3A1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5.7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1EE4752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41EE2" w:rsidRPr="0004135A" w14:paraId="458D7B8C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07CDF33C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</w:t>
            </w:r>
            <w:proofErr w:type="spellStart"/>
            <w:r>
              <w:rPr>
                <w:rFonts w:cs="Arial"/>
                <w:sz w:val="20"/>
                <w:szCs w:val="20"/>
              </w:rPr>
              <w:t>Fazeca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III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02F8F235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23709194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1.5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08DA8B2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41EE2" w:rsidRPr="0004135A" w14:paraId="45AD7F1A" w14:textId="77777777" w:rsidTr="000116B7">
        <w:tc>
          <w:tcPr>
            <w:tcW w:w="3361" w:type="dxa"/>
            <w:shd w:val="clear" w:color="auto" w:fill="auto"/>
            <w:vAlign w:val="center"/>
          </w:tcPr>
          <w:p w14:paraId="5FC97D41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emorrhagic transformation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4FD706D2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center"/>
          </w:tcPr>
          <w:p w14:paraId="072D88D3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14:paraId="78E6B4A8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41EE2" w:rsidRPr="0004135A" w14:paraId="5E73F16E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2BF1DBD8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No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788BA74F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.7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209E8A98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8.4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D37BDA9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41EE2" w:rsidRPr="0004135A" w14:paraId="6EF7E853" w14:textId="77777777" w:rsidTr="000116B7">
        <w:tc>
          <w:tcPr>
            <w:tcW w:w="3361" w:type="dxa"/>
            <w:shd w:val="clear" w:color="auto" w:fill="auto"/>
            <w:vAlign w:val="center"/>
          </w:tcPr>
          <w:p w14:paraId="2101FEAD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IH1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6493F409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.5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B05D829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.8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A425D08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41EE2" w:rsidRPr="0004135A" w14:paraId="0A464BDA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3798B1FD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IH2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77F0F7DF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5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7262125B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1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7672013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41EE2" w:rsidRPr="0004135A" w14:paraId="7B9E0B82" w14:textId="77777777" w:rsidTr="000116B7">
        <w:tc>
          <w:tcPr>
            <w:tcW w:w="3361" w:type="dxa"/>
            <w:shd w:val="clear" w:color="auto" w:fill="auto"/>
            <w:vAlign w:val="center"/>
          </w:tcPr>
          <w:p w14:paraId="45D8A098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PH1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2295BC1D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655E76A8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.4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3FAE7DD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41EE2" w:rsidRPr="0004135A" w14:paraId="2F360109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792C6EBD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   PH2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38A133E2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B503C3F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.3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023F9E0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A41EE2" w:rsidRPr="0004135A" w14:paraId="64DE3C50" w14:textId="77777777" w:rsidTr="000116B7">
        <w:tc>
          <w:tcPr>
            <w:tcW w:w="3361" w:type="dxa"/>
            <w:shd w:val="clear" w:color="auto" w:fill="auto"/>
            <w:vAlign w:val="center"/>
          </w:tcPr>
          <w:p w14:paraId="45D27715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Neurological improvement </w:t>
            </w:r>
            <m:oMath>
              <m:r>
                <w:rPr>
                  <w:rFonts w:ascii="Cambria Math" w:hAnsi="Cambria Math" w:cs="Arial"/>
                  <w:sz w:val="20"/>
                  <w:szCs w:val="20"/>
                </w:rPr>
                <m:t>≥</m:t>
              </m:r>
            </m:oMath>
            <w:r>
              <w:rPr>
                <w:rFonts w:cs="Arial"/>
                <w:sz w:val="20"/>
                <w:szCs w:val="20"/>
              </w:rPr>
              <w:t xml:space="preserve"> 8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362F3F0A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.6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4D923760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.2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7D63486B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41EE2" w:rsidRPr="0004135A" w14:paraId="0B8F62EF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3CBCA440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arly neurological deterioration, %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2BF60743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18817148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.8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38E385C3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41EE2" w:rsidRPr="0004135A" w14:paraId="78946806" w14:textId="77777777" w:rsidTr="000116B7">
        <w:tc>
          <w:tcPr>
            <w:tcW w:w="3361" w:type="dxa"/>
            <w:shd w:val="clear" w:color="auto" w:fill="auto"/>
            <w:vAlign w:val="center"/>
          </w:tcPr>
          <w:p w14:paraId="16D31D2E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mRS</w:t>
            </w:r>
            <w:proofErr w:type="spellEnd"/>
            <w:r>
              <w:rPr>
                <w:rFonts w:cs="Arial"/>
                <w:sz w:val="20"/>
                <w:szCs w:val="20"/>
              </w:rPr>
              <w:t xml:space="preserve"> at discharge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3C132396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[1, 3]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4548FBF9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 [4, 6]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1BF74811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0116B7" w:rsidRPr="0004135A" w14:paraId="1550C004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38EEB248" w14:textId="203AE732" w:rsidR="000116B7" w:rsidRPr="000116B7" w:rsidRDefault="000116B7" w:rsidP="00A06B21">
            <w:pPr>
              <w:rPr>
                <w:rFonts w:cs="Arial"/>
                <w:color w:val="FF0000"/>
                <w:sz w:val="20"/>
                <w:szCs w:val="20"/>
              </w:rPr>
            </w:pPr>
            <w:r w:rsidRPr="000116B7">
              <w:rPr>
                <w:rFonts w:cs="Arial"/>
                <w:color w:val="FF0000"/>
                <w:sz w:val="20"/>
                <w:szCs w:val="20"/>
              </w:rPr>
              <w:t>Recanalization method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383A3EA3" w14:textId="77777777" w:rsidR="000116B7" w:rsidRPr="000116B7" w:rsidRDefault="000116B7" w:rsidP="00A06B2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2093" w:type="dxa"/>
            <w:shd w:val="clear" w:color="auto" w:fill="auto"/>
            <w:vAlign w:val="center"/>
          </w:tcPr>
          <w:p w14:paraId="2D81BBD2" w14:textId="77777777" w:rsidR="000116B7" w:rsidRPr="000116B7" w:rsidRDefault="000116B7" w:rsidP="00A06B2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  <w:tc>
          <w:tcPr>
            <w:tcW w:w="1127" w:type="dxa"/>
            <w:shd w:val="clear" w:color="auto" w:fill="auto"/>
            <w:vAlign w:val="center"/>
          </w:tcPr>
          <w:p w14:paraId="650F4180" w14:textId="77777777" w:rsidR="000116B7" w:rsidRPr="000116B7" w:rsidRDefault="000116B7" w:rsidP="00A06B21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</w:p>
        </w:tc>
      </w:tr>
      <w:tr w:rsidR="000116B7" w:rsidRPr="0004135A" w14:paraId="3A7F410A" w14:textId="77777777" w:rsidTr="00A43338">
        <w:tc>
          <w:tcPr>
            <w:tcW w:w="3361" w:type="dxa"/>
            <w:shd w:val="clear" w:color="auto" w:fill="auto"/>
          </w:tcPr>
          <w:p w14:paraId="2E5E4030" w14:textId="44D36177" w:rsidR="000116B7" w:rsidRPr="000116B7" w:rsidRDefault="000116B7" w:rsidP="000116B7">
            <w:pPr>
              <w:ind w:firstLine="318"/>
              <w:rPr>
                <w:rFonts w:cs="Arial"/>
                <w:color w:val="FF0000"/>
                <w:sz w:val="20"/>
                <w:szCs w:val="20"/>
              </w:rPr>
            </w:pPr>
            <w:r w:rsidRPr="000116B7">
              <w:rPr>
                <w:color w:val="FF0000"/>
                <w:sz w:val="20"/>
                <w:szCs w:val="20"/>
              </w:rPr>
              <w:t>Thrombolysis</w:t>
            </w:r>
          </w:p>
        </w:tc>
        <w:tc>
          <w:tcPr>
            <w:tcW w:w="1923" w:type="dxa"/>
            <w:shd w:val="clear" w:color="auto" w:fill="auto"/>
          </w:tcPr>
          <w:p w14:paraId="70D1473A" w14:textId="2BF3D5DE" w:rsidR="000116B7" w:rsidRPr="000116B7" w:rsidRDefault="000116B7" w:rsidP="000116B7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0116B7">
              <w:rPr>
                <w:color w:val="FF0000"/>
                <w:sz w:val="20"/>
                <w:szCs w:val="20"/>
              </w:rPr>
              <w:t>71.7</w:t>
            </w:r>
          </w:p>
        </w:tc>
        <w:tc>
          <w:tcPr>
            <w:tcW w:w="2093" w:type="dxa"/>
            <w:shd w:val="clear" w:color="auto" w:fill="auto"/>
          </w:tcPr>
          <w:p w14:paraId="27A67B73" w14:textId="446061AB" w:rsidR="000116B7" w:rsidRPr="000116B7" w:rsidRDefault="000116B7" w:rsidP="000116B7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0116B7">
              <w:rPr>
                <w:color w:val="FF0000"/>
                <w:sz w:val="20"/>
                <w:szCs w:val="20"/>
              </w:rPr>
              <w:t>28.3</w:t>
            </w:r>
          </w:p>
        </w:tc>
        <w:tc>
          <w:tcPr>
            <w:tcW w:w="1127" w:type="dxa"/>
            <w:shd w:val="clear" w:color="auto" w:fill="auto"/>
          </w:tcPr>
          <w:p w14:paraId="38DABC86" w14:textId="1E590666" w:rsidR="000116B7" w:rsidRPr="000116B7" w:rsidRDefault="000116B7" w:rsidP="000116B7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0116B7">
              <w:rPr>
                <w:color w:val="FF0000"/>
                <w:sz w:val="20"/>
                <w:szCs w:val="20"/>
              </w:rPr>
              <w:t>0.0001</w:t>
            </w:r>
          </w:p>
        </w:tc>
      </w:tr>
      <w:tr w:rsidR="000116B7" w:rsidRPr="0004135A" w14:paraId="62D27CBF" w14:textId="77777777" w:rsidTr="00A433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</w:tcPr>
          <w:p w14:paraId="1F90EAC0" w14:textId="7C4EE639" w:rsidR="000116B7" w:rsidRPr="000116B7" w:rsidRDefault="000116B7" w:rsidP="000116B7">
            <w:pPr>
              <w:ind w:firstLine="318"/>
              <w:rPr>
                <w:rFonts w:cs="Arial"/>
                <w:color w:val="FF0000"/>
                <w:sz w:val="20"/>
                <w:szCs w:val="20"/>
              </w:rPr>
            </w:pPr>
            <w:r w:rsidRPr="000116B7">
              <w:rPr>
                <w:color w:val="FF0000"/>
                <w:sz w:val="20"/>
                <w:szCs w:val="20"/>
              </w:rPr>
              <w:t>Thrombectomy</w:t>
            </w:r>
          </w:p>
        </w:tc>
        <w:tc>
          <w:tcPr>
            <w:tcW w:w="1923" w:type="dxa"/>
            <w:shd w:val="clear" w:color="auto" w:fill="auto"/>
          </w:tcPr>
          <w:p w14:paraId="158A9C1F" w14:textId="408FA38E" w:rsidR="000116B7" w:rsidRPr="000116B7" w:rsidRDefault="000116B7" w:rsidP="000116B7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0116B7">
              <w:rPr>
                <w:color w:val="FF0000"/>
                <w:sz w:val="20"/>
                <w:szCs w:val="20"/>
              </w:rPr>
              <w:t>70.1</w:t>
            </w:r>
          </w:p>
        </w:tc>
        <w:tc>
          <w:tcPr>
            <w:tcW w:w="2093" w:type="dxa"/>
            <w:shd w:val="clear" w:color="auto" w:fill="auto"/>
          </w:tcPr>
          <w:p w14:paraId="019418F9" w14:textId="61824E88" w:rsidR="000116B7" w:rsidRPr="000116B7" w:rsidRDefault="000116B7" w:rsidP="000116B7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0116B7">
              <w:rPr>
                <w:color w:val="FF0000"/>
                <w:sz w:val="20"/>
                <w:szCs w:val="20"/>
              </w:rPr>
              <w:t>29.9</w:t>
            </w:r>
          </w:p>
        </w:tc>
        <w:tc>
          <w:tcPr>
            <w:tcW w:w="1127" w:type="dxa"/>
            <w:shd w:val="clear" w:color="auto" w:fill="auto"/>
          </w:tcPr>
          <w:p w14:paraId="298EB56A" w14:textId="5857443B" w:rsidR="000116B7" w:rsidRPr="000116B7" w:rsidRDefault="000116B7" w:rsidP="000116B7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0116B7">
              <w:rPr>
                <w:color w:val="FF0000"/>
                <w:sz w:val="20"/>
                <w:szCs w:val="20"/>
              </w:rPr>
              <w:t>0.0001</w:t>
            </w:r>
          </w:p>
        </w:tc>
      </w:tr>
      <w:tr w:rsidR="000116B7" w:rsidRPr="0004135A" w14:paraId="3BA91A10" w14:textId="77777777" w:rsidTr="00A43338">
        <w:tc>
          <w:tcPr>
            <w:tcW w:w="3361" w:type="dxa"/>
            <w:shd w:val="clear" w:color="auto" w:fill="auto"/>
          </w:tcPr>
          <w:p w14:paraId="231FDA98" w14:textId="79E30A4C" w:rsidR="000116B7" w:rsidRPr="000116B7" w:rsidRDefault="000116B7" w:rsidP="000116B7">
            <w:pPr>
              <w:ind w:firstLine="318"/>
              <w:rPr>
                <w:rFonts w:cs="Arial"/>
                <w:color w:val="FF0000"/>
                <w:sz w:val="20"/>
                <w:szCs w:val="20"/>
              </w:rPr>
            </w:pPr>
            <w:r w:rsidRPr="000116B7">
              <w:rPr>
                <w:color w:val="FF0000"/>
                <w:sz w:val="20"/>
                <w:szCs w:val="20"/>
              </w:rPr>
              <w:lastRenderedPageBreak/>
              <w:t>Thrombolysis followed by thrombectomy</w:t>
            </w:r>
          </w:p>
        </w:tc>
        <w:tc>
          <w:tcPr>
            <w:tcW w:w="1923" w:type="dxa"/>
            <w:shd w:val="clear" w:color="auto" w:fill="auto"/>
          </w:tcPr>
          <w:p w14:paraId="1811AC53" w14:textId="5F0BB057" w:rsidR="000116B7" w:rsidRPr="000116B7" w:rsidRDefault="000116B7" w:rsidP="000116B7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0116B7">
              <w:rPr>
                <w:color w:val="FF0000"/>
                <w:sz w:val="20"/>
                <w:szCs w:val="20"/>
              </w:rPr>
              <w:t>74.4</w:t>
            </w:r>
          </w:p>
        </w:tc>
        <w:tc>
          <w:tcPr>
            <w:tcW w:w="2093" w:type="dxa"/>
            <w:shd w:val="clear" w:color="auto" w:fill="auto"/>
          </w:tcPr>
          <w:p w14:paraId="790C9AFB" w14:textId="5E78D9E3" w:rsidR="000116B7" w:rsidRPr="000116B7" w:rsidRDefault="000116B7" w:rsidP="000116B7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0116B7">
              <w:rPr>
                <w:color w:val="FF0000"/>
                <w:sz w:val="20"/>
                <w:szCs w:val="20"/>
              </w:rPr>
              <w:t>25.6</w:t>
            </w:r>
          </w:p>
        </w:tc>
        <w:tc>
          <w:tcPr>
            <w:tcW w:w="1127" w:type="dxa"/>
            <w:shd w:val="clear" w:color="auto" w:fill="auto"/>
          </w:tcPr>
          <w:p w14:paraId="73A27D2D" w14:textId="26E168B9" w:rsidR="000116B7" w:rsidRPr="000116B7" w:rsidRDefault="000116B7" w:rsidP="000116B7">
            <w:pPr>
              <w:jc w:val="center"/>
              <w:rPr>
                <w:rFonts w:cs="Arial"/>
                <w:color w:val="FF0000"/>
                <w:sz w:val="20"/>
                <w:szCs w:val="20"/>
              </w:rPr>
            </w:pPr>
            <w:r w:rsidRPr="000116B7">
              <w:rPr>
                <w:color w:val="FF0000"/>
                <w:sz w:val="20"/>
                <w:szCs w:val="20"/>
              </w:rPr>
              <w:t>0.0001</w:t>
            </w:r>
          </w:p>
        </w:tc>
      </w:tr>
      <w:tr w:rsidR="00A41EE2" w:rsidRPr="0004135A" w14:paraId="30F29763" w14:textId="77777777" w:rsidTr="000116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361" w:type="dxa"/>
            <w:shd w:val="clear" w:color="auto" w:fill="auto"/>
            <w:vAlign w:val="center"/>
          </w:tcPr>
          <w:p w14:paraId="7067A2B1" w14:textId="77777777" w:rsidR="00A41EE2" w:rsidRDefault="00A41EE2" w:rsidP="00A06B21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WEAK (</w:t>
            </w:r>
            <w:proofErr w:type="spellStart"/>
            <w:r>
              <w:rPr>
                <w:rFonts w:cs="Arial"/>
                <w:sz w:val="20"/>
                <w:szCs w:val="20"/>
              </w:rPr>
              <w:t>pg</w:t>
            </w:r>
            <w:proofErr w:type="spellEnd"/>
            <w:r>
              <w:rPr>
                <w:rFonts w:cs="Arial"/>
                <w:sz w:val="20"/>
                <w:szCs w:val="20"/>
              </w:rPr>
              <w:t>/mL)</w:t>
            </w:r>
          </w:p>
        </w:tc>
        <w:tc>
          <w:tcPr>
            <w:tcW w:w="1923" w:type="dxa"/>
            <w:shd w:val="clear" w:color="auto" w:fill="auto"/>
            <w:vAlign w:val="center"/>
          </w:tcPr>
          <w:p w14:paraId="52D94B86" w14:textId="77777777" w:rsidR="00A41EE2" w:rsidRPr="007613F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 w:rsidRPr="007613F2">
              <w:rPr>
                <w:rFonts w:cs="Arial"/>
                <w:sz w:val="20"/>
                <w:szCs w:val="20"/>
              </w:rPr>
              <w:t>3405 [2329 - 662</w:t>
            </w:r>
            <w:r>
              <w:rPr>
                <w:rFonts w:cs="Arial"/>
                <w:sz w:val="20"/>
                <w:szCs w:val="20"/>
              </w:rPr>
              <w:t>9</w:t>
            </w:r>
            <w:r w:rsidRPr="007613F2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2093" w:type="dxa"/>
            <w:shd w:val="clear" w:color="auto" w:fill="auto"/>
            <w:vAlign w:val="center"/>
          </w:tcPr>
          <w:p w14:paraId="75332AD2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 w:rsidRPr="007613F2">
              <w:rPr>
                <w:rFonts w:cs="Arial"/>
                <w:sz w:val="20"/>
                <w:szCs w:val="20"/>
              </w:rPr>
              <w:t>1028</w:t>
            </w:r>
            <w:r>
              <w:rPr>
                <w:rFonts w:cs="Arial"/>
                <w:sz w:val="20"/>
                <w:szCs w:val="20"/>
              </w:rPr>
              <w:t>4</w:t>
            </w:r>
            <w:r w:rsidRPr="007613F2">
              <w:rPr>
                <w:rFonts w:cs="Arial"/>
                <w:sz w:val="20"/>
                <w:szCs w:val="20"/>
              </w:rPr>
              <w:t xml:space="preserve"> [738</w:t>
            </w:r>
            <w:r>
              <w:rPr>
                <w:rFonts w:cs="Arial"/>
                <w:sz w:val="20"/>
                <w:szCs w:val="20"/>
              </w:rPr>
              <w:t>8</w:t>
            </w:r>
            <w:r w:rsidRPr="007613F2">
              <w:rPr>
                <w:rFonts w:cs="Arial"/>
                <w:sz w:val="20"/>
                <w:szCs w:val="20"/>
              </w:rPr>
              <w:t>-13247</w:t>
            </w:r>
            <w:r>
              <w:rPr>
                <w:rFonts w:cs="Arial"/>
                <w:sz w:val="20"/>
                <w:szCs w:val="20"/>
              </w:rPr>
              <w:t>8</w:t>
            </w:r>
            <w:r w:rsidRPr="007613F2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1127" w:type="dxa"/>
            <w:shd w:val="clear" w:color="auto" w:fill="auto"/>
            <w:vAlign w:val="center"/>
          </w:tcPr>
          <w:p w14:paraId="46FE9DA5" w14:textId="77777777" w:rsidR="00A41EE2" w:rsidRDefault="00A41EE2" w:rsidP="00A06B21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</w:tr>
    </w:tbl>
    <w:p w14:paraId="3F7B85C7" w14:textId="77777777" w:rsidR="00A41EE2" w:rsidRDefault="00A41EE2" w:rsidP="00A41EE2">
      <w:pPr>
        <w:rPr>
          <w:rFonts w:cs="Arial"/>
        </w:rPr>
      </w:pPr>
      <w:r>
        <w:rPr>
          <w:rFonts w:cs="Arial"/>
        </w:rPr>
        <w:br w:type="page"/>
      </w:r>
    </w:p>
    <w:p w14:paraId="69896AE9" w14:textId="1D8B2D65" w:rsidR="00A41EE2" w:rsidRDefault="00A41EE2" w:rsidP="00A41EE2">
      <w:pPr>
        <w:rPr>
          <w:rFonts w:cs="Arial"/>
        </w:rPr>
      </w:pPr>
      <w:r w:rsidRPr="005900F4">
        <w:rPr>
          <w:rFonts w:cs="Arial"/>
          <w:b/>
          <w:bCs/>
        </w:rPr>
        <w:lastRenderedPageBreak/>
        <w:t>TABLE 2S</w:t>
      </w:r>
      <w:r w:rsidR="005900F4">
        <w:rPr>
          <w:rFonts w:cs="Arial"/>
        </w:rPr>
        <w:t xml:space="preserve"> </w:t>
      </w:r>
      <w:r>
        <w:rPr>
          <w:rFonts w:cs="Arial"/>
        </w:rPr>
        <w:t>Logistic regression models for factors associated with smoking habit.</w:t>
      </w:r>
    </w:p>
    <w:tbl>
      <w:tblPr>
        <w:tblStyle w:val="ListTable6Colorful"/>
        <w:tblW w:w="8348" w:type="dxa"/>
        <w:tblLook w:val="04A0" w:firstRow="1" w:lastRow="0" w:firstColumn="1" w:lastColumn="0" w:noHBand="0" w:noVBand="1"/>
      </w:tblPr>
      <w:tblGrid>
        <w:gridCol w:w="1984"/>
        <w:gridCol w:w="850"/>
        <w:gridCol w:w="1198"/>
        <w:gridCol w:w="1127"/>
        <w:gridCol w:w="7"/>
        <w:gridCol w:w="850"/>
        <w:gridCol w:w="1198"/>
        <w:gridCol w:w="1120"/>
        <w:gridCol w:w="14"/>
      </w:tblGrid>
      <w:tr w:rsidR="00A41EE2" w:rsidRPr="00884723" w14:paraId="1F981204" w14:textId="77777777" w:rsidTr="00A06B21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4" w:type="dxa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 w:val="restart"/>
            <w:shd w:val="clear" w:color="auto" w:fill="auto"/>
            <w:vAlign w:val="center"/>
          </w:tcPr>
          <w:p w14:paraId="57D76C2C" w14:textId="77777777" w:rsidR="00A41EE2" w:rsidRPr="00884723" w:rsidRDefault="00A41EE2" w:rsidP="00A06B21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 w:rsidRPr="00884723">
              <w:rPr>
                <w:rFonts w:cs="Arial"/>
                <w:b w:val="0"/>
                <w:bCs w:val="0"/>
                <w:sz w:val="20"/>
                <w:szCs w:val="20"/>
              </w:rPr>
              <w:t>Independent variables</w:t>
            </w:r>
          </w:p>
        </w:tc>
        <w:tc>
          <w:tcPr>
            <w:tcW w:w="3175" w:type="dxa"/>
            <w:gridSpan w:val="3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E5DB3AA" w14:textId="77777777" w:rsidR="00A41EE2" w:rsidRPr="00884723" w:rsidRDefault="00A41EE2" w:rsidP="00A06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884723">
              <w:rPr>
                <w:rFonts w:cs="Arial"/>
                <w:b w:val="0"/>
                <w:bCs w:val="0"/>
                <w:sz w:val="20"/>
                <w:szCs w:val="20"/>
              </w:rPr>
              <w:t>Not adjusted</w:t>
            </w:r>
          </w:p>
        </w:tc>
        <w:tc>
          <w:tcPr>
            <w:tcW w:w="3175" w:type="dxa"/>
            <w:gridSpan w:val="4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14:paraId="6BC27F3C" w14:textId="77777777" w:rsidR="00A41EE2" w:rsidRPr="00884723" w:rsidRDefault="00A41EE2" w:rsidP="00A06B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</w:rPr>
            </w:pPr>
            <w:r w:rsidRPr="00884723">
              <w:rPr>
                <w:rFonts w:cs="Arial"/>
                <w:b w:val="0"/>
                <w:bCs w:val="0"/>
                <w:sz w:val="20"/>
                <w:szCs w:val="20"/>
              </w:rPr>
              <w:t>Adjusted</w:t>
            </w:r>
          </w:p>
        </w:tc>
      </w:tr>
      <w:tr w:rsidR="00A41EE2" w:rsidRPr="00884723" w14:paraId="6AAC8226" w14:textId="77777777" w:rsidTr="00A06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vMerge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27F7E89D" w14:textId="77777777" w:rsidR="00A41EE2" w:rsidRPr="00884723" w:rsidRDefault="00A41EE2" w:rsidP="00A06B21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CA39B9C" w14:textId="77777777" w:rsidR="00A41EE2" w:rsidRPr="00884723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119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B95A1F0" w14:textId="77777777" w:rsidR="00A41EE2" w:rsidRPr="00884723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I 95%</w:t>
            </w:r>
          </w:p>
        </w:tc>
        <w:tc>
          <w:tcPr>
            <w:tcW w:w="1134" w:type="dxa"/>
            <w:gridSpan w:val="2"/>
            <w:tcBorders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16724E2E" w14:textId="77777777" w:rsidR="00A41EE2" w:rsidRPr="00884723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  <w:tc>
          <w:tcPr>
            <w:tcW w:w="850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A2DF3F5" w14:textId="77777777" w:rsidR="00A41EE2" w:rsidRPr="00884723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R</w:t>
            </w:r>
          </w:p>
        </w:tc>
        <w:tc>
          <w:tcPr>
            <w:tcW w:w="1198" w:type="dxa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FF4CF28" w14:textId="77777777" w:rsidR="00A41EE2" w:rsidRPr="00884723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I 95%</w:t>
            </w:r>
          </w:p>
        </w:tc>
        <w:tc>
          <w:tcPr>
            <w:tcW w:w="1134" w:type="dxa"/>
            <w:gridSpan w:val="2"/>
            <w:tcBorders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DBBDA25" w14:textId="77777777" w:rsidR="00A41EE2" w:rsidRPr="00884723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</w:t>
            </w:r>
          </w:p>
        </w:tc>
      </w:tr>
      <w:tr w:rsidR="00A41EE2" w:rsidRPr="00884723" w14:paraId="6653C89F" w14:textId="77777777" w:rsidTr="00A06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7709DB4C" w14:textId="77777777" w:rsidR="00A41EE2" w:rsidRPr="00884723" w:rsidRDefault="00A41EE2" w:rsidP="00A06B21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>Age</w:t>
            </w:r>
          </w:p>
        </w:tc>
        <w:tc>
          <w:tcPr>
            <w:tcW w:w="850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502ED73D" w14:textId="77777777" w:rsidR="00A41EE2" w:rsidRPr="00884723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</w:t>
            </w:r>
          </w:p>
        </w:tc>
        <w:tc>
          <w:tcPr>
            <w:tcW w:w="1198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00416E7" w14:textId="77777777" w:rsidR="00A41EE2" w:rsidRPr="00884723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5 - 0.98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14:paraId="27EF6A4B" w14:textId="77777777" w:rsidR="00A41EE2" w:rsidRPr="00884723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  <w:tc>
          <w:tcPr>
            <w:tcW w:w="850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auto"/>
            <w:vAlign w:val="center"/>
          </w:tcPr>
          <w:p w14:paraId="26CD98F0" w14:textId="77777777" w:rsidR="00A41EE2" w:rsidRPr="00884723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7</w:t>
            </w:r>
          </w:p>
        </w:tc>
        <w:tc>
          <w:tcPr>
            <w:tcW w:w="1198" w:type="dxa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3870F2EC" w14:textId="77777777" w:rsidR="00A41EE2" w:rsidRPr="00884723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6 - 0.99</w:t>
            </w:r>
          </w:p>
        </w:tc>
        <w:tc>
          <w:tcPr>
            <w:tcW w:w="1134" w:type="dxa"/>
            <w:gridSpan w:val="2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14:paraId="6024295D" w14:textId="77777777" w:rsidR="00A41EE2" w:rsidRPr="00884723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41EE2" w:rsidRPr="00884723" w14:paraId="6DD48840" w14:textId="77777777" w:rsidTr="00A06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center"/>
          </w:tcPr>
          <w:p w14:paraId="374474EC" w14:textId="77777777" w:rsidR="00A41EE2" w:rsidRPr="00884723" w:rsidRDefault="00A41EE2" w:rsidP="00A06B21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>Wome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846508F" w14:textId="77777777" w:rsidR="00A41EE2" w:rsidRPr="00884723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3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C8D5B16" w14:textId="77777777" w:rsidR="00A41EE2" w:rsidRPr="00884723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8 - 0.73</w:t>
            </w:r>
          </w:p>
        </w:tc>
        <w:tc>
          <w:tcPr>
            <w:tcW w:w="1134" w:type="dxa"/>
            <w:gridSpan w:val="2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75EC2C5D" w14:textId="77777777" w:rsidR="00A41EE2" w:rsidRPr="00884723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  <w:tc>
          <w:tcPr>
            <w:tcW w:w="85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006ECFAB" w14:textId="77777777" w:rsidR="00A41EE2" w:rsidRPr="00884723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3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36218B8B" w14:textId="77777777" w:rsidR="00A41EE2" w:rsidRPr="00884723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1 - 1.0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FF324B8" w14:textId="77777777" w:rsidR="00A41EE2" w:rsidRPr="00884723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2</w:t>
            </w:r>
          </w:p>
        </w:tc>
      </w:tr>
      <w:tr w:rsidR="00A41EE2" w:rsidRPr="00884723" w14:paraId="52D5C45E" w14:textId="77777777" w:rsidTr="00A06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center"/>
          </w:tcPr>
          <w:p w14:paraId="0D7BDE30" w14:textId="77777777" w:rsidR="00A41EE2" w:rsidRDefault="00A41EE2" w:rsidP="00A06B21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>Hypertens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07904E" w14:textId="77777777" w:rsidR="00A41EE2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3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137FB5F" w14:textId="77777777" w:rsidR="00A41EE2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 - 0.87</w:t>
            </w:r>
          </w:p>
        </w:tc>
        <w:tc>
          <w:tcPr>
            <w:tcW w:w="1134" w:type="dxa"/>
            <w:gridSpan w:val="2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2BB328BB" w14:textId="77777777" w:rsidR="00A41EE2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132E50C6" w14:textId="77777777" w:rsidR="00A41EE2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3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2DD704D" w14:textId="77777777" w:rsidR="00A41EE2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4 - 1.34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342A38E7" w14:textId="77777777" w:rsidR="00A41EE2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85</w:t>
            </w:r>
          </w:p>
        </w:tc>
      </w:tr>
      <w:tr w:rsidR="00A41EE2" w:rsidRPr="00884723" w14:paraId="7783AEE2" w14:textId="77777777" w:rsidTr="00A06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center"/>
          </w:tcPr>
          <w:p w14:paraId="6DDB2ACE" w14:textId="77777777" w:rsidR="00A41EE2" w:rsidRDefault="00A41EE2" w:rsidP="00A06B21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>Diabete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C0606D1" w14:textId="77777777" w:rsidR="00A41EE2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E403BA4" w14:textId="77777777" w:rsidR="00A41EE2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1 - 0.93</w:t>
            </w:r>
          </w:p>
        </w:tc>
        <w:tc>
          <w:tcPr>
            <w:tcW w:w="1134" w:type="dxa"/>
            <w:gridSpan w:val="2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613CF9DD" w14:textId="77777777" w:rsidR="00A41EE2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1</w:t>
            </w:r>
          </w:p>
        </w:tc>
        <w:tc>
          <w:tcPr>
            <w:tcW w:w="85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7B4A73B7" w14:textId="77777777" w:rsidR="00A41EE2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72462AEA" w14:textId="77777777" w:rsidR="00A41EE2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4 - 1.07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8E94188" w14:textId="77777777" w:rsidR="00A41EE2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7</w:t>
            </w:r>
          </w:p>
        </w:tc>
      </w:tr>
      <w:tr w:rsidR="00A41EE2" w:rsidRPr="00884723" w14:paraId="132BEBF5" w14:textId="77777777" w:rsidTr="00A06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center"/>
          </w:tcPr>
          <w:p w14:paraId="11D901F3" w14:textId="77777777" w:rsidR="00A41EE2" w:rsidRDefault="00A41EE2" w:rsidP="00A06B21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>Alcohol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2C85D8" w14:textId="77777777" w:rsidR="00A41EE2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95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40177CA5" w14:textId="77777777" w:rsidR="00A41EE2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52 - 6.14</w:t>
            </w:r>
          </w:p>
        </w:tc>
        <w:tc>
          <w:tcPr>
            <w:tcW w:w="1134" w:type="dxa"/>
            <w:gridSpan w:val="2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6015A33A" w14:textId="77777777" w:rsidR="00A41EE2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  <w:tc>
          <w:tcPr>
            <w:tcW w:w="85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3923C761" w14:textId="77777777" w:rsidR="00A41EE2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27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CA4AFE1" w14:textId="77777777" w:rsidR="00A41EE2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03 - 5.27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4FC03D5" w14:textId="77777777" w:rsidR="00A41EE2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&lt;0.0001</w:t>
            </w:r>
          </w:p>
        </w:tc>
      </w:tr>
      <w:tr w:rsidR="00A41EE2" w:rsidRPr="00884723" w14:paraId="521C0530" w14:textId="77777777" w:rsidTr="00A06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center"/>
          </w:tcPr>
          <w:p w14:paraId="1707C6DC" w14:textId="77777777" w:rsidR="00A41EE2" w:rsidRDefault="00A41EE2" w:rsidP="00A06B21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>Atrial fibrillatio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64A9E2" w14:textId="77777777" w:rsidR="00A41EE2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6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50D61346" w14:textId="77777777" w:rsidR="00A41EE2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0 - 0.72</w:t>
            </w:r>
          </w:p>
        </w:tc>
        <w:tc>
          <w:tcPr>
            <w:tcW w:w="1134" w:type="dxa"/>
            <w:gridSpan w:val="2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3FAE4BE8" w14:textId="77777777" w:rsidR="00A41EE2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1</w:t>
            </w:r>
          </w:p>
        </w:tc>
        <w:tc>
          <w:tcPr>
            <w:tcW w:w="85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1CA2D734" w14:textId="77777777" w:rsidR="00A41EE2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6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2E26AA27" w14:textId="77777777" w:rsidR="00A41EE2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1 - 1.05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1C5A5FDB" w14:textId="77777777" w:rsidR="00A41EE2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8</w:t>
            </w:r>
          </w:p>
        </w:tc>
      </w:tr>
      <w:tr w:rsidR="00A41EE2" w:rsidRPr="00884723" w14:paraId="7CCD2DA2" w14:textId="77777777" w:rsidTr="00A06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center"/>
          </w:tcPr>
          <w:p w14:paraId="17FFD7DC" w14:textId="77777777" w:rsidR="00A41EE2" w:rsidRDefault="00A41EE2" w:rsidP="00A06B21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>Fibrinogen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08C918" w14:textId="77777777" w:rsidR="00A41EE2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65178412" w14:textId="77777777" w:rsidR="00A41EE2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 - 0.99</w:t>
            </w:r>
          </w:p>
        </w:tc>
        <w:tc>
          <w:tcPr>
            <w:tcW w:w="1134" w:type="dxa"/>
            <w:gridSpan w:val="2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52328506" w14:textId="77777777" w:rsidR="00A41EE2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2</w:t>
            </w:r>
          </w:p>
        </w:tc>
        <w:tc>
          <w:tcPr>
            <w:tcW w:w="85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772612E4" w14:textId="77777777" w:rsidR="00A41EE2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0AAF9B42" w14:textId="77777777" w:rsidR="00A41EE2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99 - 0.99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0DE3F225" w14:textId="77777777" w:rsidR="00A41EE2" w:rsidRDefault="00A41EE2" w:rsidP="00A06B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9</w:t>
            </w:r>
          </w:p>
        </w:tc>
      </w:tr>
      <w:tr w:rsidR="00A41EE2" w:rsidRPr="00884723" w14:paraId="2E3C15A3" w14:textId="77777777" w:rsidTr="00A06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center"/>
          </w:tcPr>
          <w:p w14:paraId="665CA8E5" w14:textId="77777777" w:rsidR="00A41EE2" w:rsidRDefault="00A41EE2" w:rsidP="00A06B21">
            <w:pPr>
              <w:rPr>
                <w:rFonts w:cs="Arial"/>
                <w:b w:val="0"/>
                <w:bCs w:val="0"/>
                <w:sz w:val="20"/>
                <w:szCs w:val="20"/>
              </w:rPr>
            </w:pPr>
            <w:r>
              <w:rPr>
                <w:rFonts w:cs="Arial"/>
                <w:b w:val="0"/>
                <w:bCs w:val="0"/>
                <w:sz w:val="20"/>
                <w:szCs w:val="20"/>
              </w:rPr>
              <w:t>Leukoaraiosis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BC83B93" w14:textId="77777777" w:rsidR="00A41EE2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9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1BA23CD6" w14:textId="77777777" w:rsidR="00A41EE2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0 - 0.95</w:t>
            </w:r>
          </w:p>
        </w:tc>
        <w:tc>
          <w:tcPr>
            <w:tcW w:w="1134" w:type="dxa"/>
            <w:gridSpan w:val="2"/>
            <w:tcBorders>
              <w:right w:val="single" w:sz="4" w:space="0" w:color="000000" w:themeColor="text1"/>
            </w:tcBorders>
            <w:shd w:val="clear" w:color="auto" w:fill="auto"/>
            <w:vAlign w:val="center"/>
          </w:tcPr>
          <w:p w14:paraId="3A04ADB1" w14:textId="77777777" w:rsidR="00A41EE2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24</w:t>
            </w:r>
          </w:p>
        </w:tc>
        <w:tc>
          <w:tcPr>
            <w:tcW w:w="850" w:type="dxa"/>
            <w:tcBorders>
              <w:left w:val="single" w:sz="4" w:space="0" w:color="000000" w:themeColor="text1"/>
            </w:tcBorders>
            <w:shd w:val="clear" w:color="auto" w:fill="auto"/>
            <w:vAlign w:val="center"/>
          </w:tcPr>
          <w:p w14:paraId="608831DF" w14:textId="77777777" w:rsidR="00A41EE2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9</w:t>
            </w:r>
          </w:p>
        </w:tc>
        <w:tc>
          <w:tcPr>
            <w:tcW w:w="1198" w:type="dxa"/>
            <w:shd w:val="clear" w:color="auto" w:fill="auto"/>
            <w:vAlign w:val="center"/>
          </w:tcPr>
          <w:p w14:paraId="63EE184B" w14:textId="77777777" w:rsidR="00A41EE2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6 - 1.12</w:t>
            </w:r>
          </w:p>
        </w:tc>
        <w:tc>
          <w:tcPr>
            <w:tcW w:w="1134" w:type="dxa"/>
            <w:gridSpan w:val="2"/>
            <w:shd w:val="clear" w:color="auto" w:fill="auto"/>
            <w:vAlign w:val="center"/>
          </w:tcPr>
          <w:p w14:paraId="4026DEBF" w14:textId="77777777" w:rsidR="00A41EE2" w:rsidRDefault="00A41EE2" w:rsidP="00A06B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90</w:t>
            </w:r>
          </w:p>
        </w:tc>
      </w:tr>
    </w:tbl>
    <w:p w14:paraId="5216D64C" w14:textId="77777777" w:rsidR="00A41EE2" w:rsidRDefault="00A41EE2" w:rsidP="00A41EE2">
      <w:pPr>
        <w:rPr>
          <w:rFonts w:cs="Arial"/>
        </w:rPr>
      </w:pPr>
    </w:p>
    <w:p w14:paraId="5127F168" w14:textId="77777777" w:rsidR="00A41EE2" w:rsidRDefault="00A41EE2" w:rsidP="00A41EE2">
      <w:pPr>
        <w:rPr>
          <w:rFonts w:cs="Arial"/>
        </w:rPr>
      </w:pPr>
    </w:p>
    <w:p w14:paraId="280EBC29" w14:textId="77777777" w:rsidR="00A41EE2" w:rsidRPr="00A41EE2" w:rsidRDefault="00A41EE2" w:rsidP="00A41EE2">
      <w:pPr>
        <w:jc w:val="center"/>
        <w:rPr>
          <w:b/>
          <w:bCs/>
        </w:rPr>
      </w:pPr>
    </w:p>
    <w:sectPr w:rsidR="00A41EE2" w:rsidRPr="00A41EE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EE2"/>
    <w:rsid w:val="000116B7"/>
    <w:rsid w:val="004E07BE"/>
    <w:rsid w:val="005900F4"/>
    <w:rsid w:val="00932AE2"/>
    <w:rsid w:val="00A41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15B73FA"/>
  <w15:chartTrackingRefBased/>
  <w15:docId w15:val="{DFF68AF6-A0D1-4EBB-927B-EDDF7AB57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A41EE2"/>
    <w:pPr>
      <w:spacing w:after="0" w:line="240" w:lineRule="auto"/>
    </w:pPr>
    <w:rPr>
      <w:rFonts w:eastAsiaTheme="minorEastAsia"/>
      <w:color w:val="000000" w:themeColor="text1"/>
      <w:sz w:val="24"/>
      <w:szCs w:val="24"/>
      <w:lang w:val="es-ES_tradnl"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2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</dc:creator>
  <cp:keywords/>
  <dc:description/>
  <cp:lastModifiedBy>Pablo</cp:lastModifiedBy>
  <cp:revision>2</cp:revision>
  <dcterms:created xsi:type="dcterms:W3CDTF">2022-02-02T16:06:00Z</dcterms:created>
  <dcterms:modified xsi:type="dcterms:W3CDTF">2022-02-02T16:06:00Z</dcterms:modified>
</cp:coreProperties>
</file>